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1125F" w14:textId="22DC9B0D" w:rsidR="001556BD" w:rsidRPr="001556BD" w:rsidRDefault="001556BD" w:rsidP="001556BD">
      <w:pPr>
        <w:rPr>
          <w:b/>
          <w:bCs/>
          <w:iCs/>
          <w:lang w:val="en-GB"/>
        </w:rPr>
      </w:pPr>
      <w:r w:rsidRPr="001556BD">
        <w:rPr>
          <w:b/>
          <w:bCs/>
          <w:iCs/>
          <w:lang w:val="en-GB"/>
        </w:rPr>
        <w:t xml:space="preserve">TABLE S4. </w:t>
      </w:r>
      <w:r w:rsidR="00CB1D01">
        <w:rPr>
          <w:b/>
          <w:bCs/>
          <w:iCs/>
          <w:lang w:val="en-GB"/>
        </w:rPr>
        <w:t>Number of differentially abundant proteins</w:t>
      </w:r>
      <w:bookmarkStart w:id="0" w:name="_GoBack"/>
      <w:bookmarkEnd w:id="0"/>
    </w:p>
    <w:tbl>
      <w:tblPr>
        <w:tblW w:w="3960" w:type="dxa"/>
        <w:tblLook w:val="04A0" w:firstRow="1" w:lastRow="0" w:firstColumn="1" w:lastColumn="0" w:noHBand="0" w:noVBand="1"/>
      </w:tblPr>
      <w:tblGrid>
        <w:gridCol w:w="1673"/>
        <w:gridCol w:w="683"/>
        <w:gridCol w:w="663"/>
        <w:gridCol w:w="941"/>
      </w:tblGrid>
      <w:tr w:rsidR="00F81884" w:rsidRPr="00504100" w14:paraId="0A47CCAD" w14:textId="77777777" w:rsidTr="00C4056D"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7F7F7F" w:themeColor="text1" w:themeTint="80"/>
            </w:tcBorders>
            <w:hideMark/>
          </w:tcPr>
          <w:p w14:paraId="7FDF180D" w14:textId="77777777" w:rsidR="00F81884" w:rsidRPr="00504100" w:rsidRDefault="00F81884" w:rsidP="00C4056D">
            <w:pPr>
              <w:rPr>
                <w:lang w:val="en-US"/>
              </w:rPr>
            </w:pPr>
            <w:r w:rsidRPr="00504100">
              <w:rPr>
                <w:lang w:val="en-GB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AB9EA" w14:textId="77777777" w:rsidR="00F81884" w:rsidRPr="00504100" w:rsidRDefault="00F81884" w:rsidP="00C4056D">
            <w:r w:rsidRPr="00504100">
              <w:rPr>
                <w:b/>
                <w:bCs/>
                <w:lang w:val="en-GB"/>
              </w:rPr>
              <w:t>Tota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AFDFB" w14:textId="77777777" w:rsidR="00F81884" w:rsidRPr="00504100" w:rsidRDefault="00F81884" w:rsidP="00C4056D">
            <w:r w:rsidRPr="00504100">
              <w:rPr>
                <w:b/>
                <w:bCs/>
                <w:lang w:val="en-GB"/>
              </w:rPr>
              <w:t>Up-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E53F6" w14:textId="77777777" w:rsidR="00F81884" w:rsidRPr="00504100" w:rsidRDefault="00F81884" w:rsidP="00C4056D">
            <w:r w:rsidRPr="00504100">
              <w:rPr>
                <w:b/>
                <w:bCs/>
                <w:lang w:val="en-GB"/>
              </w:rPr>
              <w:t>Down-</w:t>
            </w:r>
          </w:p>
        </w:tc>
      </w:tr>
      <w:tr w:rsidR="00F81884" w:rsidRPr="00504100" w14:paraId="66E9B9B9" w14:textId="77777777" w:rsidTr="00C4056D"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7F7F7F" w:themeColor="text1" w:themeTint="80"/>
            </w:tcBorders>
            <w:hideMark/>
          </w:tcPr>
          <w:p w14:paraId="7F83C72F" w14:textId="77777777" w:rsidR="00F81884" w:rsidRPr="00504100" w:rsidRDefault="00F81884" w:rsidP="00C4056D">
            <w:r w:rsidRPr="00504100">
              <w:rPr>
                <w:b/>
                <w:bCs/>
                <w:lang w:val="en-GB"/>
              </w:rPr>
              <w:t>PTDM vs. T2D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D5B12" w14:textId="32C1F113" w:rsidR="00F81884" w:rsidRPr="00504100" w:rsidRDefault="00F81884" w:rsidP="00C4056D">
            <w:r>
              <w:t>6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1BAB43" w14:textId="23884449" w:rsidR="00F81884" w:rsidRPr="00504100" w:rsidRDefault="00F81884" w:rsidP="00C4056D">
            <w:r>
              <w:t>2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60E92" w14:textId="311C2255" w:rsidR="00F81884" w:rsidRPr="00504100" w:rsidRDefault="00F81884" w:rsidP="00C4056D">
            <w:r>
              <w:t>33</w:t>
            </w:r>
          </w:p>
        </w:tc>
      </w:tr>
      <w:tr w:rsidR="00F81884" w:rsidRPr="00504100" w14:paraId="0FB6CF38" w14:textId="77777777" w:rsidTr="00C4056D">
        <w:trPr>
          <w:trHeight w:val="162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7F7F7F" w:themeColor="text1" w:themeTint="80"/>
            </w:tcBorders>
            <w:hideMark/>
          </w:tcPr>
          <w:p w14:paraId="2F86E160" w14:textId="77777777" w:rsidR="00F81884" w:rsidRPr="00504100" w:rsidRDefault="00F81884" w:rsidP="00C4056D">
            <w:r w:rsidRPr="00504100">
              <w:rPr>
                <w:b/>
                <w:bCs/>
                <w:lang w:val="en-GB"/>
              </w:rPr>
              <w:t>NG vs. PTD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0DA51" w14:textId="1B8E173A" w:rsidR="00F81884" w:rsidRPr="00504100" w:rsidRDefault="00F81884" w:rsidP="00C4056D">
            <w:r>
              <w:t>14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44957" w14:textId="6DA2DB53" w:rsidR="00F81884" w:rsidRPr="00504100" w:rsidRDefault="00F81884" w:rsidP="00C4056D">
            <w:r>
              <w:t>2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E685E" w14:textId="6C320341" w:rsidR="00F81884" w:rsidRPr="00504100" w:rsidRDefault="00F81884" w:rsidP="00C4056D">
            <w:r>
              <w:t>123</w:t>
            </w:r>
          </w:p>
        </w:tc>
      </w:tr>
      <w:tr w:rsidR="00F81884" w:rsidRPr="00504100" w14:paraId="7DB3851C" w14:textId="77777777" w:rsidTr="00C4056D">
        <w:trPr>
          <w:trHeight w:val="70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7F7F7F" w:themeColor="text1" w:themeTint="80"/>
            </w:tcBorders>
            <w:hideMark/>
          </w:tcPr>
          <w:p w14:paraId="73384E7D" w14:textId="77777777" w:rsidR="00F81884" w:rsidRPr="00504100" w:rsidRDefault="00F81884" w:rsidP="00C4056D">
            <w:r w:rsidRPr="00504100">
              <w:rPr>
                <w:b/>
                <w:bCs/>
                <w:lang w:val="en-GB"/>
              </w:rPr>
              <w:t>NG vs. T2D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805A0" w14:textId="4FAF5CDB" w:rsidR="00F81884" w:rsidRPr="00504100" w:rsidRDefault="00F81884" w:rsidP="00C4056D">
            <w:r>
              <w:t>12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C9A79" w14:textId="5309A36D" w:rsidR="00F81884" w:rsidRPr="00504100" w:rsidRDefault="00F81884" w:rsidP="00C4056D">
            <w:r>
              <w:t>3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EFB82" w14:textId="68E189E3" w:rsidR="00F81884" w:rsidRPr="00504100" w:rsidRDefault="00F81884" w:rsidP="00C4056D">
            <w:r>
              <w:t>93</w:t>
            </w:r>
          </w:p>
        </w:tc>
      </w:tr>
    </w:tbl>
    <w:p w14:paraId="6B069009" w14:textId="77777777" w:rsidR="00F81884" w:rsidRDefault="00F81884" w:rsidP="00F81884">
      <w:pPr>
        <w:rPr>
          <w:lang w:val="en-US"/>
        </w:rPr>
      </w:pPr>
    </w:p>
    <w:p w14:paraId="6FC5A1E6" w14:textId="77777777" w:rsidR="006317E8" w:rsidRDefault="00B24D58"/>
    <w:sectPr w:rsidR="00631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3AA73" w14:textId="77777777" w:rsidR="00B24D58" w:rsidRDefault="00B24D58" w:rsidP="00F81884">
      <w:pPr>
        <w:spacing w:after="0" w:line="240" w:lineRule="auto"/>
      </w:pPr>
      <w:r>
        <w:separator/>
      </w:r>
    </w:p>
  </w:endnote>
  <w:endnote w:type="continuationSeparator" w:id="0">
    <w:p w14:paraId="16E34637" w14:textId="77777777" w:rsidR="00B24D58" w:rsidRDefault="00B24D58" w:rsidP="00F81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D39CE" w14:textId="77777777" w:rsidR="00B24D58" w:rsidRDefault="00B24D58" w:rsidP="00F81884">
      <w:pPr>
        <w:spacing w:after="0" w:line="240" w:lineRule="auto"/>
      </w:pPr>
      <w:r>
        <w:separator/>
      </w:r>
    </w:p>
  </w:footnote>
  <w:footnote w:type="continuationSeparator" w:id="0">
    <w:p w14:paraId="2D7DBB47" w14:textId="77777777" w:rsidR="00B24D58" w:rsidRDefault="00B24D58" w:rsidP="00F818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3NLcwtjQ1NDUwMzFV0lEKTi0uzszPAykwrgUA5nJaPCwAAAA="/>
    <w:docVar w:name="Total_Editing_Time" w:val="1"/>
  </w:docVars>
  <w:rsids>
    <w:rsidRoot w:val="00F81884"/>
    <w:rsid w:val="001556BD"/>
    <w:rsid w:val="004F218D"/>
    <w:rsid w:val="00643015"/>
    <w:rsid w:val="00727063"/>
    <w:rsid w:val="00957AA9"/>
    <w:rsid w:val="00B24D58"/>
    <w:rsid w:val="00B75B28"/>
    <w:rsid w:val="00BB5DD0"/>
    <w:rsid w:val="00C22853"/>
    <w:rsid w:val="00CB1D01"/>
    <w:rsid w:val="00D72C5A"/>
    <w:rsid w:val="00F44829"/>
    <w:rsid w:val="00F8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035D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18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55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56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3</Characters>
  <Application>Microsoft Macintosh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urriol Palmer</dc:creator>
  <cp:keywords/>
  <dc:description/>
  <cp:lastModifiedBy>Jessica Furriol Palmer</cp:lastModifiedBy>
  <cp:revision>2</cp:revision>
  <dcterms:created xsi:type="dcterms:W3CDTF">2023-08-23T23:33:00Z</dcterms:created>
  <dcterms:modified xsi:type="dcterms:W3CDTF">2023-08-23T23:33:00Z</dcterms:modified>
</cp:coreProperties>
</file>